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06E03" w14:textId="646878EE" w:rsidR="0036102F" w:rsidRPr="002833DB" w:rsidRDefault="00635B10" w:rsidP="0036102F">
      <w:pPr>
        <w:bidi/>
        <w:spacing w:after="160" w:line="360" w:lineRule="auto"/>
        <w:jc w:val="right"/>
        <w:rPr>
          <w:rFonts w:eastAsia="Calibri"/>
          <w:b/>
          <w:color w:val="000000"/>
          <w:u w:val="single"/>
          <w:lang w:val="en-US" w:bidi="he-IL"/>
        </w:rPr>
      </w:pPr>
      <w:r>
        <w:rPr>
          <w:rFonts w:eastAsia="Calibri"/>
          <w:b/>
          <w:color w:val="000000"/>
          <w:u w:val="single"/>
          <w:rtl/>
          <w:lang w:val="en-US" w:bidi="he-IL"/>
        </w:rPr>
        <w:t>Additional file 1</w:t>
      </w:r>
      <w:bookmarkStart w:id="0" w:name="_GoBack"/>
      <w:bookmarkEnd w:id="0"/>
    </w:p>
    <w:p w14:paraId="59892914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lang w:val="en-US" w:bidi="he-IL"/>
        </w:rPr>
      </w:pPr>
      <w:r w:rsidRPr="001D2969">
        <w:rPr>
          <w:rFonts w:eastAsia="Calibri"/>
          <w:bCs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6A5FB3" wp14:editId="5AE623F4">
                <wp:simplePos x="0" y="0"/>
                <wp:positionH relativeFrom="column">
                  <wp:posOffset>3648075</wp:posOffset>
                </wp:positionH>
                <wp:positionV relativeFrom="paragraph">
                  <wp:posOffset>249555</wp:posOffset>
                </wp:positionV>
                <wp:extent cx="19050" cy="1571625"/>
                <wp:effectExtent l="0" t="0" r="31750" b="28575"/>
                <wp:wrapNone/>
                <wp:docPr id="6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9050" cy="15716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408F005" id="Straight Connector 1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7.25pt,19.65pt" to="288.75pt,14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" strokecolor="#5b9bd5" strokeweight=".5pt">
                <v:stroke joinstyle="miter"/>
                <o:lock v:ext="edit" shapetype="f"/>
              </v:line>
            </w:pict>
          </mc:Fallback>
        </mc:AlternateContent>
      </w:r>
      <w:r w:rsidRPr="001D2969">
        <w:rPr>
          <w:rFonts w:eastAsia="Calibri"/>
          <w:bCs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FE1DE2" wp14:editId="34CD4390">
                <wp:simplePos x="0" y="0"/>
                <wp:positionH relativeFrom="column">
                  <wp:posOffset>276225</wp:posOffset>
                </wp:positionH>
                <wp:positionV relativeFrom="paragraph">
                  <wp:posOffset>297180</wp:posOffset>
                </wp:positionV>
                <wp:extent cx="28575" cy="1552575"/>
                <wp:effectExtent l="0" t="0" r="47625" b="4762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8575" cy="1552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8599649" id="Straight Connector 2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75pt,23.4pt" to="24pt,14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" strokecolor="#5b9bd5" strokeweight=".5pt">
                <v:stroke joinstyle="miter"/>
                <o:lock v:ext="edit" shapetype="f"/>
              </v:line>
            </w:pict>
          </mc:Fallback>
        </mc:AlternateContent>
      </w:r>
      <w:r w:rsidRPr="001D2969">
        <w:rPr>
          <w:rFonts w:eastAsia="Calibri"/>
          <w:bCs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A5CAB2" wp14:editId="105DF146">
                <wp:simplePos x="0" y="0"/>
                <wp:positionH relativeFrom="column">
                  <wp:posOffset>-76200</wp:posOffset>
                </wp:positionH>
                <wp:positionV relativeFrom="paragraph">
                  <wp:posOffset>23495</wp:posOffset>
                </wp:positionV>
                <wp:extent cx="2343150" cy="247650"/>
                <wp:effectExtent l="0" t="0" r="19050" b="317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431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E41DAD" w14:textId="77777777" w:rsidR="0036102F" w:rsidRPr="001D2969" w:rsidRDefault="0036102F" w:rsidP="0036102F">
                            <w:pPr>
                              <w:jc w:val="center"/>
                              <w:rPr>
                                <w:b/>
                                <w:bCs/>
                                <w:color w:val="131413"/>
                              </w:rPr>
                            </w:pP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 xml:space="preserve">7374 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>women interviewed in 2008</w:t>
                            </w:r>
                          </w:p>
                          <w:p w14:paraId="5D535395" w14:textId="77777777" w:rsidR="0036102F" w:rsidRPr="001D2969" w:rsidRDefault="0036102F" w:rsidP="0036102F">
                            <w:pPr>
                              <w:jc w:val="center"/>
                              <w:rPr>
                                <w:b/>
                                <w:bCs/>
                                <w:color w:val="131413"/>
                              </w:rPr>
                            </w:pPr>
                          </w:p>
                          <w:p w14:paraId="60BA5DE2" w14:textId="77777777" w:rsidR="0036102F" w:rsidRPr="00DF2661" w:rsidRDefault="0036102F" w:rsidP="003610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A5CAB2" id="Rectangle 32" o:spid="_x0000_s1026" style="position:absolute;margin-left:-6pt;margin-top:1.85pt;width:184.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" fillcolor="window" strokecolor="#70ad47" strokeweight="1pt">
                <v:path arrowok="t"/>
                <v:textbox>
                  <w:txbxContent>
                    <w:p w14:paraId="2FE41DAD" w14:textId="77777777" w:rsidR="0036102F" w:rsidRPr="001D2969" w:rsidRDefault="0036102F" w:rsidP="0036102F">
                      <w:pPr>
                        <w:jc w:val="center"/>
                        <w:rPr>
                          <w:b/>
                          <w:bCs/>
                          <w:color w:val="131413"/>
                        </w:rPr>
                      </w:pPr>
                      <w:r w:rsidRPr="001D2969">
                        <w:rPr>
                          <w:b/>
                          <w:bCs/>
                          <w:color w:val="131413"/>
                        </w:rPr>
                        <w:t xml:space="preserve">7374 </w:t>
                      </w:r>
                      <w:r w:rsidRPr="001D2969">
                        <w:rPr>
                          <w:bCs/>
                          <w:color w:val="131413"/>
                        </w:rPr>
                        <w:t>women interviewed in 2008</w:t>
                      </w:r>
                    </w:p>
                    <w:p w14:paraId="5D535395" w14:textId="77777777" w:rsidR="0036102F" w:rsidRPr="001D2969" w:rsidRDefault="0036102F" w:rsidP="0036102F">
                      <w:pPr>
                        <w:jc w:val="center"/>
                        <w:rPr>
                          <w:b/>
                          <w:bCs/>
                          <w:color w:val="131413"/>
                        </w:rPr>
                      </w:pPr>
                    </w:p>
                    <w:p w14:paraId="60BA5DE2" w14:textId="77777777" w:rsidR="0036102F" w:rsidRPr="00DF2661" w:rsidRDefault="0036102F" w:rsidP="0036102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1D2969">
        <w:rPr>
          <w:rFonts w:eastAsia="Calibri"/>
          <w:bCs/>
          <w:color w:val="000000"/>
          <w:lang w:val="en-US" w:bidi="he-IL"/>
        </w:rPr>
        <w:t>7374 women interviewed in 2008</w:t>
      </w:r>
      <w:r w:rsidRPr="001D2969">
        <w:rPr>
          <w:rFonts w:eastAsia="Calibri"/>
          <w:bCs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EFDBF67" wp14:editId="67A4BC5D">
                <wp:simplePos x="0" y="0"/>
                <wp:positionH relativeFrom="column">
                  <wp:posOffset>3331210</wp:posOffset>
                </wp:positionH>
                <wp:positionV relativeFrom="paragraph">
                  <wp:posOffset>-635</wp:posOffset>
                </wp:positionV>
                <wp:extent cx="2400300" cy="247650"/>
                <wp:effectExtent l="0" t="0" r="38100" b="317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9F9495" w14:textId="77777777" w:rsidR="0036102F" w:rsidRPr="001D2969" w:rsidRDefault="0036102F" w:rsidP="0036102F">
                            <w:pPr>
                              <w:rPr>
                                <w:b/>
                                <w:bCs/>
                                <w:color w:val="131413"/>
                              </w:rPr>
                            </w:pP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 xml:space="preserve">16658 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>women interviewed in 2013</w:t>
                            </w:r>
                          </w:p>
                          <w:p w14:paraId="7D13EC92" w14:textId="77777777" w:rsidR="0036102F" w:rsidRPr="001D2969" w:rsidRDefault="0036102F" w:rsidP="0036102F">
                            <w:pPr>
                              <w:jc w:val="center"/>
                              <w:rPr>
                                <w:b/>
                                <w:bCs/>
                                <w:color w:val="131413"/>
                              </w:rPr>
                            </w:pPr>
                          </w:p>
                          <w:p w14:paraId="00679215" w14:textId="77777777" w:rsidR="0036102F" w:rsidRPr="00DF2661" w:rsidRDefault="0036102F" w:rsidP="003610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FDBF67" id="Rectangle 56" o:spid="_x0000_s1027" style="position:absolute;margin-left:262.3pt;margin-top:-.05pt;width:189pt;height:19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" fillcolor="window" strokecolor="#70ad47" strokeweight="1pt">
                <v:path arrowok="t"/>
                <v:textbox>
                  <w:txbxContent>
                    <w:p w14:paraId="589F9495" w14:textId="77777777" w:rsidR="0036102F" w:rsidRPr="001D2969" w:rsidRDefault="0036102F" w:rsidP="0036102F">
                      <w:pPr>
                        <w:rPr>
                          <w:b/>
                          <w:bCs/>
                          <w:color w:val="131413"/>
                        </w:rPr>
                      </w:pPr>
                      <w:r w:rsidRPr="001D2969">
                        <w:rPr>
                          <w:b/>
                          <w:bCs/>
                          <w:color w:val="131413"/>
                        </w:rPr>
                        <w:t xml:space="preserve">16658 </w:t>
                      </w:r>
                      <w:r w:rsidRPr="001D2969">
                        <w:rPr>
                          <w:bCs/>
                          <w:color w:val="131413"/>
                        </w:rPr>
                        <w:t>women interviewed in 2013</w:t>
                      </w:r>
                    </w:p>
                    <w:p w14:paraId="7D13EC92" w14:textId="77777777" w:rsidR="0036102F" w:rsidRPr="001D2969" w:rsidRDefault="0036102F" w:rsidP="0036102F">
                      <w:pPr>
                        <w:jc w:val="center"/>
                        <w:rPr>
                          <w:b/>
                          <w:bCs/>
                          <w:color w:val="131413"/>
                        </w:rPr>
                      </w:pPr>
                    </w:p>
                    <w:p w14:paraId="00679215" w14:textId="77777777" w:rsidR="0036102F" w:rsidRPr="00DF2661" w:rsidRDefault="0036102F" w:rsidP="0036102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7DF9C2BF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lang w:val="en-US" w:bidi="he-IL"/>
        </w:rPr>
      </w:pPr>
      <w:r w:rsidRPr="001D2969">
        <w:rPr>
          <w:rFonts w:eastAsia="Calibri"/>
          <w:bCs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DB35FF" wp14:editId="35B334EE">
                <wp:simplePos x="0" y="0"/>
                <wp:positionH relativeFrom="column">
                  <wp:posOffset>4162425</wp:posOffset>
                </wp:positionH>
                <wp:positionV relativeFrom="paragraph">
                  <wp:posOffset>8890</wp:posOffset>
                </wp:positionV>
                <wp:extent cx="1504950" cy="1419225"/>
                <wp:effectExtent l="0" t="0" r="19050" b="2857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04950" cy="1419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91E696" w14:textId="77777777" w:rsidR="0036102F" w:rsidRPr="00DE28C2" w:rsidRDefault="0036102F" w:rsidP="0036102F">
                            <w:pPr>
                              <w:jc w:val="right"/>
                            </w:pPr>
                            <w:r w:rsidRPr="001D2969">
                              <w:rPr>
                                <w:b/>
                                <w:color w:val="131413"/>
                              </w:rPr>
                              <w:t>8011</w:t>
                            </w:r>
                            <w:r w:rsidRPr="001D2969">
                              <w:rPr>
                                <w:color w:val="131413"/>
                              </w:rPr>
                              <w:t xml:space="preserve"> cases excluded either because they had no child or no last child</w:t>
                            </w:r>
                            <w:r w:rsidRPr="001D2969">
                              <w:rPr>
                                <w:noProof/>
                                <w:color w:val="131413"/>
                              </w:rPr>
                              <w:t xml:space="preserve"> </w:t>
                            </w:r>
                            <w:r w:rsidRPr="001D2969">
                              <w:rPr>
                                <w:color w:val="131413"/>
                              </w:rPr>
                              <w:t xml:space="preserve">delivered within the five years prior to the survey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DB35FF" id="Rectangle 34" o:spid="_x0000_s1028" style="position:absolute;margin-left:327.75pt;margin-top:.7pt;width:118.5pt;height:111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" fillcolor="window" strokecolor="#70ad47" strokeweight="1pt">
                <v:path arrowok="t"/>
                <v:textbox>
                  <w:txbxContent>
                    <w:p w14:paraId="7E91E696" w14:textId="77777777" w:rsidR="0036102F" w:rsidRPr="00DE28C2" w:rsidRDefault="0036102F" w:rsidP="0036102F">
                      <w:pPr>
                        <w:jc w:val="right"/>
                      </w:pPr>
                      <w:r w:rsidRPr="001D2969">
                        <w:rPr>
                          <w:b/>
                          <w:color w:val="131413"/>
                        </w:rPr>
                        <w:t>8011</w:t>
                      </w:r>
                      <w:r w:rsidRPr="001D2969">
                        <w:rPr>
                          <w:color w:val="131413"/>
                        </w:rPr>
                        <w:t xml:space="preserve"> cases excluded either because they had no child or no last child</w:t>
                      </w:r>
                      <w:r w:rsidRPr="001D2969">
                        <w:rPr>
                          <w:noProof/>
                          <w:color w:val="131413"/>
                        </w:rPr>
                        <w:t xml:space="preserve"> </w:t>
                      </w:r>
                      <w:r w:rsidRPr="001D2969">
                        <w:rPr>
                          <w:color w:val="131413"/>
                        </w:rPr>
                        <w:t xml:space="preserve">delivered within the five years prior to the survey   </w:t>
                      </w:r>
                    </w:p>
                  </w:txbxContent>
                </v:textbox>
              </v:rect>
            </w:pict>
          </mc:Fallback>
        </mc:AlternateContent>
      </w:r>
      <w:r w:rsidRPr="001D2969">
        <w:rPr>
          <w:rFonts w:eastAsia="Calibri"/>
          <w:bCs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025844" wp14:editId="7000FF51">
                <wp:simplePos x="0" y="0"/>
                <wp:positionH relativeFrom="column">
                  <wp:posOffset>3676650</wp:posOffset>
                </wp:positionH>
                <wp:positionV relativeFrom="paragraph">
                  <wp:posOffset>237490</wp:posOffset>
                </wp:positionV>
                <wp:extent cx="485775" cy="9525"/>
                <wp:effectExtent l="0" t="0" r="47625" b="41275"/>
                <wp:wrapNone/>
                <wp:docPr id="35" name="Straight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8577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15CD7C2" id="Straight Connector 35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9.5pt,18.7pt" to="327.75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" strokecolor="#5b9bd5" strokeweight=".5pt">
                <v:stroke joinstyle="miter"/>
                <o:lock v:ext="edit" shapetype="f"/>
              </v:line>
            </w:pict>
          </mc:Fallback>
        </mc:AlternateContent>
      </w:r>
      <w:r w:rsidRPr="001D2969">
        <w:rPr>
          <w:rFonts w:eastAsia="Calibri"/>
          <w:bCs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4FC5BA" wp14:editId="1C6161CA">
                <wp:simplePos x="0" y="0"/>
                <wp:positionH relativeFrom="column">
                  <wp:posOffset>790575</wp:posOffset>
                </wp:positionH>
                <wp:positionV relativeFrom="paragraph">
                  <wp:posOffset>20320</wp:posOffset>
                </wp:positionV>
                <wp:extent cx="1504950" cy="1419225"/>
                <wp:effectExtent l="0" t="0" r="19050" b="2857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04950" cy="1419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12CDFB" w14:textId="77777777" w:rsidR="0036102F" w:rsidRPr="00DE28C2" w:rsidRDefault="0036102F" w:rsidP="0036102F">
                            <w:pPr>
                              <w:jc w:val="right"/>
                            </w:pPr>
                            <w:r w:rsidRPr="001D2969">
                              <w:rPr>
                                <w:b/>
                                <w:color w:val="131413"/>
                              </w:rPr>
                              <w:t>3271</w:t>
                            </w:r>
                            <w:r w:rsidRPr="001D2969">
                              <w:rPr>
                                <w:color w:val="131413"/>
                              </w:rPr>
                              <w:t xml:space="preserve"> cases excluded either because they had no child or no last child</w:t>
                            </w:r>
                            <w:r w:rsidRPr="001D2969">
                              <w:rPr>
                                <w:noProof/>
                                <w:color w:val="131413"/>
                              </w:rPr>
                              <w:t xml:space="preserve"> </w:t>
                            </w:r>
                            <w:r w:rsidRPr="001D2969">
                              <w:rPr>
                                <w:color w:val="131413"/>
                              </w:rPr>
                              <w:t xml:space="preserve">delivered within the five years prior to the survey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4FC5BA" id="Rectangle 36" o:spid="_x0000_s1029" style="position:absolute;margin-left:62.25pt;margin-top:1.6pt;width:118.5pt;height:11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" fillcolor="window" strokecolor="#70ad47" strokeweight="1pt">
                <v:path arrowok="t"/>
                <v:textbox>
                  <w:txbxContent>
                    <w:p w14:paraId="6912CDFB" w14:textId="77777777" w:rsidR="0036102F" w:rsidRPr="00DE28C2" w:rsidRDefault="0036102F" w:rsidP="0036102F">
                      <w:pPr>
                        <w:jc w:val="right"/>
                      </w:pPr>
                      <w:r w:rsidRPr="001D2969">
                        <w:rPr>
                          <w:b/>
                          <w:color w:val="131413"/>
                        </w:rPr>
                        <w:t>3271</w:t>
                      </w:r>
                      <w:r w:rsidRPr="001D2969">
                        <w:rPr>
                          <w:color w:val="131413"/>
                        </w:rPr>
                        <w:t xml:space="preserve"> cases excluded either because they had no child or no last child</w:t>
                      </w:r>
                      <w:r w:rsidRPr="001D2969">
                        <w:rPr>
                          <w:noProof/>
                          <w:color w:val="131413"/>
                        </w:rPr>
                        <w:t xml:space="preserve"> </w:t>
                      </w:r>
                      <w:r w:rsidRPr="001D2969">
                        <w:rPr>
                          <w:color w:val="131413"/>
                        </w:rPr>
                        <w:t xml:space="preserve">delivered within the five years prior to the survey   </w:t>
                      </w:r>
                    </w:p>
                  </w:txbxContent>
                </v:textbox>
              </v:rect>
            </w:pict>
          </mc:Fallback>
        </mc:AlternateContent>
      </w:r>
    </w:p>
    <w:p w14:paraId="71B11B76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5EF1478A" wp14:editId="69526C12">
                <wp:simplePos x="0" y="0"/>
                <wp:positionH relativeFrom="column">
                  <wp:posOffset>323850</wp:posOffset>
                </wp:positionH>
                <wp:positionV relativeFrom="paragraph">
                  <wp:posOffset>8889</wp:posOffset>
                </wp:positionV>
                <wp:extent cx="457200" cy="0"/>
                <wp:effectExtent l="0" t="0" r="25400" b="25400"/>
                <wp:wrapNone/>
                <wp:docPr id="37" name="Straight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0ACF8C9" id="Straight Connector 37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5.5pt,.7pt" to="61.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" strokecolor="#5b9bd5" strokeweight=".5pt">
                <v:stroke joinstyle="miter"/>
                <o:lock v:ext="edit" shapetype="f"/>
              </v:line>
            </w:pict>
          </mc:Fallback>
        </mc:AlternateContent>
      </w:r>
    </w:p>
    <w:p w14:paraId="3277644C" w14:textId="77777777" w:rsidR="0036102F" w:rsidRPr="001D2969" w:rsidRDefault="0036102F" w:rsidP="0036102F">
      <w:pPr>
        <w:tabs>
          <w:tab w:val="left" w:pos="6836"/>
        </w:tabs>
        <w:bidi/>
        <w:spacing w:after="160" w:line="360" w:lineRule="auto"/>
        <w:rPr>
          <w:rFonts w:eastAsia="Calibri"/>
          <w:bCs/>
          <w:color w:val="000000"/>
          <w:rtl/>
          <w:lang w:val="en-US" w:bidi="he-IL"/>
        </w:rPr>
      </w:pPr>
      <w:r w:rsidRPr="001D2969">
        <w:rPr>
          <w:rFonts w:eastAsia="Calibri"/>
          <w:bCs/>
          <w:color w:val="000000"/>
          <w:rtl/>
          <w:lang w:val="en-US" w:bidi="he-IL"/>
        </w:rPr>
        <w:tab/>
      </w:r>
    </w:p>
    <w:p w14:paraId="294F76C7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08E0CF" wp14:editId="61A518C0">
                <wp:simplePos x="0" y="0"/>
                <wp:positionH relativeFrom="column">
                  <wp:posOffset>-171450</wp:posOffset>
                </wp:positionH>
                <wp:positionV relativeFrom="paragraph">
                  <wp:posOffset>394970</wp:posOffset>
                </wp:positionV>
                <wp:extent cx="2305050" cy="438150"/>
                <wp:effectExtent l="0" t="0" r="31750" b="1905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0505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42502EC" w14:textId="2BB53418" w:rsidR="0036102F" w:rsidRPr="001D2969" w:rsidRDefault="0036102F" w:rsidP="0036102F">
                            <w:pPr>
                              <w:jc w:val="right"/>
                              <w:rPr>
                                <w:b/>
                                <w:bCs/>
                                <w:color w:val="131413"/>
                              </w:rPr>
                            </w:pP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 xml:space="preserve">4103 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 xml:space="preserve">included in the analysis of ANC &amp; </w:t>
                            </w:r>
                            <w:r w:rsidR="009B0CD9">
                              <w:rPr>
                                <w:bCs/>
                                <w:color w:val="131413"/>
                              </w:rPr>
                              <w:t>I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>D</w:t>
                            </w:r>
                          </w:p>
                          <w:p w14:paraId="2AEDE74F" w14:textId="77777777" w:rsidR="0036102F" w:rsidRPr="00DF2661" w:rsidRDefault="0036102F" w:rsidP="0036102F">
                            <w:pPr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08E0CF" id="Rectangle 38" o:spid="_x0000_s1030" style="position:absolute;margin-left:-13.5pt;margin-top:31.1pt;width:181.5pt;height:3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" fillcolor="window" strokecolor="#70ad47" strokeweight="1pt">
                <v:path arrowok="t"/>
                <v:textbox>
                  <w:txbxContent>
                    <w:p w14:paraId="542502EC" w14:textId="2BB53418" w:rsidR="0036102F" w:rsidRPr="001D2969" w:rsidRDefault="0036102F" w:rsidP="0036102F">
                      <w:pPr>
                        <w:jc w:val="right"/>
                        <w:rPr>
                          <w:b/>
                          <w:bCs/>
                          <w:color w:val="131413"/>
                        </w:rPr>
                      </w:pPr>
                      <w:r w:rsidRPr="001D2969">
                        <w:rPr>
                          <w:b/>
                          <w:bCs/>
                          <w:color w:val="131413"/>
                        </w:rPr>
                        <w:t xml:space="preserve">4103 </w:t>
                      </w:r>
                      <w:r w:rsidRPr="001D2969">
                        <w:rPr>
                          <w:bCs/>
                          <w:color w:val="131413"/>
                        </w:rPr>
                        <w:t xml:space="preserve">included in the analysis of ANC &amp; </w:t>
                      </w:r>
                      <w:r w:rsidR="009B0CD9">
                        <w:rPr>
                          <w:bCs/>
                          <w:color w:val="131413"/>
                        </w:rPr>
                        <w:t>I</w:t>
                      </w:r>
                      <w:r w:rsidRPr="001D2969">
                        <w:rPr>
                          <w:bCs/>
                          <w:color w:val="131413"/>
                        </w:rPr>
                        <w:t>D</w:t>
                      </w:r>
                    </w:p>
                    <w:p w14:paraId="2AEDE74F" w14:textId="77777777" w:rsidR="0036102F" w:rsidRPr="00DF2661" w:rsidRDefault="0036102F" w:rsidP="0036102F">
                      <w:pPr>
                        <w:jc w:val="right"/>
                      </w:pPr>
                    </w:p>
                  </w:txbxContent>
                </v:textbox>
              </v:rect>
            </w:pict>
          </mc:Fallback>
        </mc:AlternateContent>
      </w:r>
    </w:p>
    <w:p w14:paraId="688C687D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B35665" wp14:editId="1C060F99">
                <wp:simplePos x="0" y="0"/>
                <wp:positionH relativeFrom="column">
                  <wp:posOffset>3209925</wp:posOffset>
                </wp:positionH>
                <wp:positionV relativeFrom="paragraph">
                  <wp:posOffset>8890</wp:posOffset>
                </wp:positionV>
                <wp:extent cx="2305050" cy="438150"/>
                <wp:effectExtent l="0" t="0" r="31750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0505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FF1545" w14:textId="204187A6" w:rsidR="0036102F" w:rsidRPr="001D2969" w:rsidRDefault="0036102F" w:rsidP="0036102F">
                            <w:pPr>
                              <w:jc w:val="right"/>
                              <w:rPr>
                                <w:b/>
                                <w:bCs/>
                                <w:color w:val="131413"/>
                              </w:rPr>
                            </w:pP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>8647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 xml:space="preserve"> included in the analysis of ANC &amp; </w:t>
                            </w:r>
                            <w:r w:rsidR="009B0CD9">
                              <w:rPr>
                                <w:bCs/>
                                <w:color w:val="131413"/>
                              </w:rPr>
                              <w:t>I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>D</w:t>
                            </w:r>
                          </w:p>
                          <w:p w14:paraId="4DDFDFB1" w14:textId="77777777" w:rsidR="0036102F" w:rsidRPr="00DF2661" w:rsidRDefault="0036102F" w:rsidP="0036102F">
                            <w:pPr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B35665" id="Rectangle 39" o:spid="_x0000_s1031" style="position:absolute;margin-left:252.75pt;margin-top:.7pt;width:181.5pt;height:3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" fillcolor="window" strokecolor="#70ad47" strokeweight="1pt">
                <v:path arrowok="t"/>
                <v:textbox>
                  <w:txbxContent>
                    <w:p w14:paraId="4DFF1545" w14:textId="204187A6" w:rsidR="0036102F" w:rsidRPr="001D2969" w:rsidRDefault="0036102F" w:rsidP="0036102F">
                      <w:pPr>
                        <w:jc w:val="right"/>
                        <w:rPr>
                          <w:b/>
                          <w:bCs/>
                          <w:color w:val="131413"/>
                        </w:rPr>
                      </w:pPr>
                      <w:r w:rsidRPr="001D2969">
                        <w:rPr>
                          <w:b/>
                          <w:bCs/>
                          <w:color w:val="131413"/>
                        </w:rPr>
                        <w:t>8647</w:t>
                      </w:r>
                      <w:r w:rsidRPr="001D2969">
                        <w:rPr>
                          <w:bCs/>
                          <w:color w:val="131413"/>
                        </w:rPr>
                        <w:t xml:space="preserve"> included in the analysis of ANC &amp; </w:t>
                      </w:r>
                      <w:r w:rsidR="009B0CD9">
                        <w:rPr>
                          <w:bCs/>
                          <w:color w:val="131413"/>
                        </w:rPr>
                        <w:t>I</w:t>
                      </w:r>
                      <w:r w:rsidRPr="001D2969">
                        <w:rPr>
                          <w:bCs/>
                          <w:color w:val="131413"/>
                        </w:rPr>
                        <w:t>D</w:t>
                      </w:r>
                    </w:p>
                    <w:p w14:paraId="4DDFDFB1" w14:textId="77777777" w:rsidR="0036102F" w:rsidRPr="00DF2661" w:rsidRDefault="0036102F" w:rsidP="0036102F">
                      <w:pPr>
                        <w:jc w:val="right"/>
                      </w:pPr>
                    </w:p>
                  </w:txbxContent>
                </v:textbox>
              </v:rect>
            </w:pict>
          </mc:Fallback>
        </mc:AlternateContent>
      </w:r>
    </w:p>
    <w:p w14:paraId="6D916617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912F2F" wp14:editId="6FCBE64D">
                <wp:simplePos x="0" y="0"/>
                <wp:positionH relativeFrom="column">
                  <wp:posOffset>4124325</wp:posOffset>
                </wp:positionH>
                <wp:positionV relativeFrom="paragraph">
                  <wp:posOffset>149225</wp:posOffset>
                </wp:positionV>
                <wp:extent cx="1504950" cy="1038225"/>
                <wp:effectExtent l="0" t="0" r="19050" b="2857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04950" cy="1038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3CBFEA" w14:textId="77777777" w:rsidR="0036102F" w:rsidRDefault="0036102F" w:rsidP="0036102F">
                            <w:pPr>
                              <w:jc w:val="right"/>
                            </w:pPr>
                            <w:r w:rsidRPr="001D2969">
                              <w:rPr>
                                <w:b/>
                                <w:color w:val="131413"/>
                              </w:rPr>
                              <w:t xml:space="preserve">277 </w:t>
                            </w:r>
                            <w:r w:rsidRPr="001D2969">
                              <w:rPr>
                                <w:color w:val="131413"/>
                              </w:rPr>
                              <w:t xml:space="preserve">cases excluded because their last child died within the first two months of life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912F2F" id="Rectangle 40" o:spid="_x0000_s1032" style="position:absolute;margin-left:324.75pt;margin-top:11.75pt;width:118.5pt;height:81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" fillcolor="window" strokecolor="#70ad47" strokeweight="1pt">
                <v:path arrowok="t"/>
                <v:textbox>
                  <w:txbxContent>
                    <w:p w14:paraId="1F3CBFEA" w14:textId="77777777" w:rsidR="0036102F" w:rsidRDefault="0036102F" w:rsidP="0036102F">
                      <w:pPr>
                        <w:jc w:val="right"/>
                      </w:pPr>
                      <w:r w:rsidRPr="001D2969">
                        <w:rPr>
                          <w:b/>
                          <w:color w:val="131413"/>
                        </w:rPr>
                        <w:t xml:space="preserve">277 </w:t>
                      </w:r>
                      <w:r w:rsidRPr="001D2969">
                        <w:rPr>
                          <w:color w:val="131413"/>
                        </w:rPr>
                        <w:t xml:space="preserve">cases excluded because their last child died within the first two months of life   </w:t>
                      </w:r>
                    </w:p>
                  </w:txbxContent>
                </v:textbox>
              </v:rect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4F1C11" wp14:editId="01F4C160">
                <wp:simplePos x="0" y="0"/>
                <wp:positionH relativeFrom="column">
                  <wp:posOffset>3638550</wp:posOffset>
                </wp:positionH>
                <wp:positionV relativeFrom="paragraph">
                  <wp:posOffset>92075</wp:posOffset>
                </wp:positionV>
                <wp:extent cx="9525" cy="1209675"/>
                <wp:effectExtent l="0" t="0" r="41275" b="34925"/>
                <wp:wrapNone/>
                <wp:docPr id="41" name="Straight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525" cy="12096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4E76AEF" id="Straight Connector 41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6.5pt,7.25pt" to="287.25pt,10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" strokecolor="#5b9bd5" strokeweight=".5pt">
                <v:stroke joinstyle="miter"/>
                <o:lock v:ext="edit" shapetype="f"/>
              </v:line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AB2378" wp14:editId="317C70CA">
                <wp:simplePos x="0" y="0"/>
                <wp:positionH relativeFrom="column">
                  <wp:posOffset>733425</wp:posOffset>
                </wp:positionH>
                <wp:positionV relativeFrom="paragraph">
                  <wp:posOffset>161290</wp:posOffset>
                </wp:positionV>
                <wp:extent cx="1504950" cy="1038225"/>
                <wp:effectExtent l="0" t="0" r="19050" b="2857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04950" cy="1038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1DD0FF" w14:textId="77777777" w:rsidR="0036102F" w:rsidRDefault="0036102F" w:rsidP="0036102F">
                            <w:pPr>
                              <w:jc w:val="right"/>
                            </w:pPr>
                            <w:r w:rsidRPr="001D2969">
                              <w:rPr>
                                <w:b/>
                                <w:color w:val="131413"/>
                              </w:rPr>
                              <w:t>152</w:t>
                            </w:r>
                            <w:r w:rsidRPr="001D2969">
                              <w:rPr>
                                <w:color w:val="131413"/>
                              </w:rPr>
                              <w:t xml:space="preserve"> cases excluded because their last child died within the first two months of life</w:t>
                            </w:r>
                            <w:r w:rsidRPr="001D2969">
                              <w:rPr>
                                <w:b/>
                                <w:color w:val="131413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AB2378" id="Rectangle 42" o:spid="_x0000_s1033" style="position:absolute;margin-left:57.75pt;margin-top:12.7pt;width:118.5pt;height:81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" fillcolor="window" strokecolor="#70ad47" strokeweight="1pt">
                <v:path arrowok="t"/>
                <v:textbox>
                  <w:txbxContent>
                    <w:p w14:paraId="761DD0FF" w14:textId="77777777" w:rsidR="0036102F" w:rsidRDefault="0036102F" w:rsidP="0036102F">
                      <w:pPr>
                        <w:jc w:val="right"/>
                      </w:pPr>
                      <w:r w:rsidRPr="001D2969">
                        <w:rPr>
                          <w:b/>
                          <w:color w:val="131413"/>
                        </w:rPr>
                        <w:t>152</w:t>
                      </w:r>
                      <w:r w:rsidRPr="001D2969">
                        <w:rPr>
                          <w:color w:val="131413"/>
                        </w:rPr>
                        <w:t xml:space="preserve"> cases excluded because their last child died within the first two months of life</w:t>
                      </w:r>
                      <w:r w:rsidRPr="001D2969">
                        <w:rPr>
                          <w:b/>
                          <w:color w:val="131413"/>
                        </w:rP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FFB6B9" wp14:editId="261199AC">
                <wp:simplePos x="0" y="0"/>
                <wp:positionH relativeFrom="column">
                  <wp:posOffset>227965</wp:posOffset>
                </wp:positionH>
                <wp:positionV relativeFrom="paragraph">
                  <wp:posOffset>123190</wp:posOffset>
                </wp:positionV>
                <wp:extent cx="9525" cy="1209675"/>
                <wp:effectExtent l="0" t="0" r="41275" b="34925"/>
                <wp:wrapNone/>
                <wp:docPr id="43" name="Straight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525" cy="12096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707B65F" id="Straight Connector 43" o:spid="_x0000_s1026" style="position:absolute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95pt,9.7pt" to="18.7pt,10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" strokecolor="#5b9bd5" strokeweight=".5pt">
                <v:stroke joinstyle="miter"/>
                <o:lock v:ext="edit" shapetype="f"/>
              </v:line>
            </w:pict>
          </mc:Fallback>
        </mc:AlternateContent>
      </w:r>
    </w:p>
    <w:p w14:paraId="7E0662A8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0C411362" wp14:editId="37915D69">
                <wp:simplePos x="0" y="0"/>
                <wp:positionH relativeFrom="column">
                  <wp:posOffset>3648075</wp:posOffset>
                </wp:positionH>
                <wp:positionV relativeFrom="paragraph">
                  <wp:posOffset>13334</wp:posOffset>
                </wp:positionV>
                <wp:extent cx="476250" cy="0"/>
                <wp:effectExtent l="0" t="0" r="31750" b="25400"/>
                <wp:wrapNone/>
                <wp:docPr id="44" name="Straight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2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1BFE085" id="Straight Connector 44" o:spid="_x0000_s1026" style="position:absolute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87.25pt,1.05pt" to="324.75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" strokecolor="#5b9bd5" strokeweight=".5pt">
                <v:stroke joinstyle="miter"/>
                <o:lock v:ext="edit" shapetype="f"/>
              </v:line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5EB95192" wp14:editId="067B325F">
                <wp:simplePos x="0" y="0"/>
                <wp:positionH relativeFrom="column">
                  <wp:posOffset>247650</wp:posOffset>
                </wp:positionH>
                <wp:positionV relativeFrom="paragraph">
                  <wp:posOffset>53974</wp:posOffset>
                </wp:positionV>
                <wp:extent cx="476250" cy="0"/>
                <wp:effectExtent l="0" t="0" r="31750" b="25400"/>
                <wp:wrapNone/>
                <wp:docPr id="45" name="Straight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2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E53742F" id="Straight Connector 45" o:spid="_x0000_s1026" style="position:absolute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9.5pt,4.25pt" to="57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" strokecolor="#5b9bd5" strokeweight=".5pt">
                <v:stroke joinstyle="miter"/>
                <o:lock v:ext="edit" shapetype="f"/>
              </v:line>
            </w:pict>
          </mc:Fallback>
        </mc:AlternateContent>
      </w:r>
    </w:p>
    <w:p w14:paraId="5603D339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</w:p>
    <w:p w14:paraId="6BCB05D9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F48224E" wp14:editId="4D58E23A">
                <wp:simplePos x="0" y="0"/>
                <wp:positionH relativeFrom="column">
                  <wp:posOffset>3209925</wp:posOffset>
                </wp:positionH>
                <wp:positionV relativeFrom="paragraph">
                  <wp:posOffset>217805</wp:posOffset>
                </wp:positionV>
                <wp:extent cx="2305050" cy="438150"/>
                <wp:effectExtent l="0" t="0" r="317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0505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B00445" w14:textId="77777777" w:rsidR="0036102F" w:rsidRPr="001D2969" w:rsidRDefault="0036102F" w:rsidP="0036102F">
                            <w:pPr>
                              <w:jc w:val="right"/>
                              <w:rPr>
                                <w:b/>
                                <w:bCs/>
                                <w:color w:val="131413"/>
                              </w:rPr>
                            </w:pP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>8370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 xml:space="preserve"> included in the analysis of PNC reviews</w:t>
                            </w:r>
                          </w:p>
                          <w:p w14:paraId="4CA09120" w14:textId="77777777" w:rsidR="0036102F" w:rsidRPr="00DF2661" w:rsidRDefault="0036102F" w:rsidP="0036102F">
                            <w:pPr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48224E" id="Rectangle 46" o:spid="_x0000_s1034" style="position:absolute;margin-left:252.75pt;margin-top:17.15pt;width:181.5pt;height:34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" fillcolor="window" strokecolor="#70ad47" strokeweight="1pt">
                <v:path arrowok="t"/>
                <v:textbox>
                  <w:txbxContent>
                    <w:p w14:paraId="05B00445" w14:textId="77777777" w:rsidR="0036102F" w:rsidRPr="001D2969" w:rsidRDefault="0036102F" w:rsidP="0036102F">
                      <w:pPr>
                        <w:jc w:val="right"/>
                        <w:rPr>
                          <w:b/>
                          <w:bCs/>
                          <w:color w:val="131413"/>
                        </w:rPr>
                      </w:pPr>
                      <w:r w:rsidRPr="001D2969">
                        <w:rPr>
                          <w:b/>
                          <w:bCs/>
                          <w:color w:val="131413"/>
                        </w:rPr>
                        <w:t>8370</w:t>
                      </w:r>
                      <w:r w:rsidRPr="001D2969">
                        <w:rPr>
                          <w:bCs/>
                          <w:color w:val="131413"/>
                        </w:rPr>
                        <w:t xml:space="preserve"> included in the analysis of PNC reviews</w:t>
                      </w:r>
                    </w:p>
                    <w:p w14:paraId="4CA09120" w14:textId="77777777" w:rsidR="0036102F" w:rsidRPr="00DF2661" w:rsidRDefault="0036102F" w:rsidP="0036102F">
                      <w:pPr>
                        <w:jc w:val="right"/>
                      </w:pPr>
                    </w:p>
                  </w:txbxContent>
                </v:textbox>
              </v:rect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EBA761" wp14:editId="1C812C0D">
                <wp:simplePos x="0" y="0"/>
                <wp:positionH relativeFrom="column">
                  <wp:posOffset>-202565</wp:posOffset>
                </wp:positionH>
                <wp:positionV relativeFrom="paragraph">
                  <wp:posOffset>245110</wp:posOffset>
                </wp:positionV>
                <wp:extent cx="2305050" cy="438150"/>
                <wp:effectExtent l="0" t="0" r="31750" b="1905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0505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301BE4" w14:textId="77777777" w:rsidR="0036102F" w:rsidRPr="001D2969" w:rsidRDefault="0036102F" w:rsidP="0036102F">
                            <w:pPr>
                              <w:jc w:val="right"/>
                              <w:rPr>
                                <w:b/>
                                <w:bCs/>
                                <w:color w:val="131413"/>
                              </w:rPr>
                            </w:pP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>3951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 xml:space="preserve"> included in the analysis of PNC reviews</w:t>
                            </w:r>
                          </w:p>
                          <w:p w14:paraId="3AAAFE9A" w14:textId="77777777" w:rsidR="0036102F" w:rsidRPr="00DF2661" w:rsidRDefault="0036102F" w:rsidP="0036102F">
                            <w:pPr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EBA761" id="Rectangle 47" o:spid="_x0000_s1035" style="position:absolute;margin-left:-15.95pt;margin-top:19.3pt;width:181.5pt;height:3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" fillcolor="window" strokecolor="#70ad47" strokeweight="1pt">
                <v:path arrowok="t"/>
                <v:textbox>
                  <w:txbxContent>
                    <w:p w14:paraId="72301BE4" w14:textId="77777777" w:rsidR="0036102F" w:rsidRPr="001D2969" w:rsidRDefault="0036102F" w:rsidP="0036102F">
                      <w:pPr>
                        <w:jc w:val="right"/>
                        <w:rPr>
                          <w:b/>
                          <w:bCs/>
                          <w:color w:val="131413"/>
                        </w:rPr>
                      </w:pPr>
                      <w:r w:rsidRPr="001D2969">
                        <w:rPr>
                          <w:b/>
                          <w:bCs/>
                          <w:color w:val="131413"/>
                        </w:rPr>
                        <w:t>3951</w:t>
                      </w:r>
                      <w:r w:rsidRPr="001D2969">
                        <w:rPr>
                          <w:bCs/>
                          <w:color w:val="131413"/>
                        </w:rPr>
                        <w:t xml:space="preserve"> included in the analysis of PNC reviews</w:t>
                      </w:r>
                    </w:p>
                    <w:p w14:paraId="3AAAFE9A" w14:textId="77777777" w:rsidR="0036102F" w:rsidRPr="00DF2661" w:rsidRDefault="0036102F" w:rsidP="0036102F">
                      <w:pPr>
                        <w:jc w:val="right"/>
                      </w:pPr>
                    </w:p>
                  </w:txbxContent>
                </v:textbox>
              </v:rect>
            </w:pict>
          </mc:Fallback>
        </mc:AlternateContent>
      </w:r>
    </w:p>
    <w:p w14:paraId="66AC555C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299" distR="114299" simplePos="0" relativeHeight="251680768" behindDoc="0" locked="0" layoutInCell="1" allowOverlap="1" wp14:anchorId="2283B336" wp14:editId="317ED2D8">
                <wp:simplePos x="0" y="0"/>
                <wp:positionH relativeFrom="column">
                  <wp:posOffset>3648074</wp:posOffset>
                </wp:positionH>
                <wp:positionV relativeFrom="paragraph">
                  <wp:posOffset>281940</wp:posOffset>
                </wp:positionV>
                <wp:extent cx="0" cy="1190625"/>
                <wp:effectExtent l="0" t="0" r="25400" b="28575"/>
                <wp:wrapNone/>
                <wp:docPr id="48" name="Straight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906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748FA1A" id="Straight Connector 48" o:spid="_x0000_s1026" style="position:absolute;z-index:2516807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87.25pt,22.2pt" to="287.25pt,1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" strokecolor="#5b9bd5" strokeweight=".5pt">
                <v:stroke joinstyle="miter"/>
                <o:lock v:ext="edit" shapetype="f"/>
              </v:line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6B7318" wp14:editId="5A2B5C9F">
                <wp:simplePos x="0" y="0"/>
                <wp:positionH relativeFrom="column">
                  <wp:posOffset>219075</wp:posOffset>
                </wp:positionH>
                <wp:positionV relativeFrom="paragraph">
                  <wp:posOffset>320040</wp:posOffset>
                </wp:positionV>
                <wp:extent cx="9525" cy="1171575"/>
                <wp:effectExtent l="0" t="0" r="41275" b="47625"/>
                <wp:wrapNone/>
                <wp:docPr id="49" name="Straight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1171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C72ACA3" id="Straight Connector 49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25pt,25.2pt" to="18pt,1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" strokecolor="#5b9bd5" strokeweight=".5pt">
                <v:stroke joinstyle="miter"/>
                <o:lock v:ext="edit" shapetype="f"/>
              </v:line>
            </w:pict>
          </mc:Fallback>
        </mc:AlternateContent>
      </w:r>
    </w:p>
    <w:p w14:paraId="7C538A40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8D3819" wp14:editId="60ADE5FB">
                <wp:simplePos x="0" y="0"/>
                <wp:positionH relativeFrom="column">
                  <wp:posOffset>4105275</wp:posOffset>
                </wp:positionH>
                <wp:positionV relativeFrom="paragraph">
                  <wp:posOffset>3175</wp:posOffset>
                </wp:positionV>
                <wp:extent cx="1504950" cy="1019175"/>
                <wp:effectExtent l="0" t="0" r="19050" b="2222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04950" cy="1019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6A007D" w14:textId="77777777" w:rsidR="0036102F" w:rsidRPr="00DE28C2" w:rsidRDefault="0036102F" w:rsidP="0036102F">
                            <w:pPr>
                              <w:jc w:val="right"/>
                            </w:pPr>
                            <w:r w:rsidRPr="001D2969">
                              <w:rPr>
                                <w:color w:val="131413"/>
                              </w:rPr>
                              <w:t>Exclusion of women who responded don’t know or who had missing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8D3819" id="Rectangle 50" o:spid="_x0000_s1036" style="position:absolute;margin-left:323.25pt;margin-top:.25pt;width:118.5pt;height:80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" fillcolor="window" strokecolor="#70ad47" strokeweight="1pt">
                <v:path arrowok="t"/>
                <v:textbox>
                  <w:txbxContent>
                    <w:p w14:paraId="1B6A007D" w14:textId="77777777" w:rsidR="0036102F" w:rsidRPr="00DE28C2" w:rsidRDefault="0036102F" w:rsidP="0036102F">
                      <w:pPr>
                        <w:jc w:val="right"/>
                      </w:pPr>
                      <w:r w:rsidRPr="001D2969">
                        <w:rPr>
                          <w:color w:val="131413"/>
                        </w:rPr>
                        <w:t>Exclusion of women who responded don’t know or who had missing information</w:t>
                      </w:r>
                    </w:p>
                  </w:txbxContent>
                </v:textbox>
              </v:rect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 wp14:anchorId="0A5CB24B" wp14:editId="21308E23">
                <wp:simplePos x="0" y="0"/>
                <wp:positionH relativeFrom="column">
                  <wp:posOffset>3638550</wp:posOffset>
                </wp:positionH>
                <wp:positionV relativeFrom="paragraph">
                  <wp:posOffset>136524</wp:posOffset>
                </wp:positionV>
                <wp:extent cx="476250" cy="0"/>
                <wp:effectExtent l="0" t="0" r="31750" b="25400"/>
                <wp:wrapNone/>
                <wp:docPr id="51" name="Straight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2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C3E8174" id="Straight Connector 51" o:spid="_x0000_s1026" style="position:absolute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86.5pt,10.75pt" to="324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" strokecolor="#5b9bd5" strokeweight=".5pt">
                <v:stroke joinstyle="miter"/>
                <o:lock v:ext="edit" shapetype="f"/>
              </v:line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C9929B" wp14:editId="760A1F7E">
                <wp:simplePos x="0" y="0"/>
                <wp:positionH relativeFrom="column">
                  <wp:posOffset>695325</wp:posOffset>
                </wp:positionH>
                <wp:positionV relativeFrom="paragraph">
                  <wp:posOffset>15240</wp:posOffset>
                </wp:positionV>
                <wp:extent cx="1504950" cy="1019175"/>
                <wp:effectExtent l="0" t="0" r="19050" b="2222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04950" cy="1019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D6F8BC" w14:textId="77777777" w:rsidR="0036102F" w:rsidRPr="00DE28C2" w:rsidRDefault="0036102F" w:rsidP="0036102F">
                            <w:pPr>
                              <w:jc w:val="right"/>
                            </w:pPr>
                            <w:r w:rsidRPr="001D2969">
                              <w:rPr>
                                <w:color w:val="131413"/>
                              </w:rPr>
                              <w:t>Exclusion of women who responded don’t know or who had missing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C9929B" id="Rectangle 52" o:spid="_x0000_s1037" style="position:absolute;margin-left:54.75pt;margin-top:1.2pt;width:118.5pt;height:8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" fillcolor="window" strokecolor="#70ad47" strokeweight="1pt">
                <v:path arrowok="t"/>
                <v:textbox>
                  <w:txbxContent>
                    <w:p w14:paraId="69D6F8BC" w14:textId="77777777" w:rsidR="0036102F" w:rsidRPr="00DE28C2" w:rsidRDefault="0036102F" w:rsidP="0036102F">
                      <w:pPr>
                        <w:jc w:val="right"/>
                      </w:pPr>
                      <w:r w:rsidRPr="001D2969">
                        <w:rPr>
                          <w:color w:val="131413"/>
                        </w:rPr>
                        <w:t>Exclusion of women who responded don’t know or who had missing information</w:t>
                      </w:r>
                    </w:p>
                  </w:txbxContent>
                </v:textbox>
              </v:rect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7D672725" wp14:editId="7955B8BD">
                <wp:simplePos x="0" y="0"/>
                <wp:positionH relativeFrom="column">
                  <wp:posOffset>228600</wp:posOffset>
                </wp:positionH>
                <wp:positionV relativeFrom="paragraph">
                  <wp:posOffset>148589</wp:posOffset>
                </wp:positionV>
                <wp:extent cx="476250" cy="0"/>
                <wp:effectExtent l="0" t="0" r="31750" b="25400"/>
                <wp:wrapNone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2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5C8C193" id="Straight Connector 53" o:spid="_x0000_s1026" style="position:absolute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8pt,11.7pt" to="55.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" strokecolor="#5b9bd5" strokeweight=".5pt">
                <v:stroke joinstyle="miter"/>
                <o:lock v:ext="edit" shapetype="f"/>
              </v:line>
            </w:pict>
          </mc:Fallback>
        </mc:AlternateContent>
      </w:r>
    </w:p>
    <w:p w14:paraId="2BEBC5AB" w14:textId="77777777" w:rsidR="0036102F" w:rsidRPr="001D2969" w:rsidRDefault="0036102F" w:rsidP="0036102F">
      <w:pPr>
        <w:bidi/>
        <w:spacing w:after="160" w:line="360" w:lineRule="auto"/>
        <w:jc w:val="right"/>
        <w:rPr>
          <w:rFonts w:eastAsia="Calibri"/>
          <w:bCs/>
          <w:color w:val="000000"/>
          <w:rtl/>
          <w:lang w:val="en-US" w:bidi="he-IL"/>
        </w:rPr>
      </w:pPr>
    </w:p>
    <w:p w14:paraId="0F0AF3E3" w14:textId="77777777" w:rsidR="0036102F" w:rsidRDefault="0036102F" w:rsidP="0036102F">
      <w:pPr>
        <w:bidi/>
        <w:spacing w:after="160" w:line="360" w:lineRule="auto"/>
        <w:jc w:val="right"/>
        <w:rPr>
          <w:rFonts w:eastAsia="Calibri"/>
          <w:i/>
          <w:color w:val="000000"/>
          <w:sz w:val="22"/>
          <w:szCs w:val="22"/>
          <w:lang w:val="en-US" w:bidi="he-IL"/>
        </w:rPr>
      </w:pP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9D2611" wp14:editId="6FCA3A4E">
                <wp:simplePos x="0" y="0"/>
                <wp:positionH relativeFrom="column">
                  <wp:posOffset>3162300</wp:posOffset>
                </wp:positionH>
                <wp:positionV relativeFrom="paragraph">
                  <wp:posOffset>388620</wp:posOffset>
                </wp:positionV>
                <wp:extent cx="2305050" cy="847725"/>
                <wp:effectExtent l="0" t="0" r="31750" b="15875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05050" cy="847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C5BC72" w14:textId="5756DE48" w:rsidR="0036102F" w:rsidRPr="001D2969" w:rsidRDefault="0036102F" w:rsidP="0036102F">
                            <w:pPr>
                              <w:jc w:val="right"/>
                              <w:rPr>
                                <w:bCs/>
                                <w:color w:val="131413"/>
                              </w:rPr>
                            </w:pP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>7478, 8625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 xml:space="preserve"> &amp;</w:t>
                            </w: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 xml:space="preserve"> 7971 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 xml:space="preserve">women included in the final analysis of ANC, </w:t>
                            </w:r>
                            <w:r w:rsidR="009B0CD9">
                              <w:rPr>
                                <w:bCs/>
                                <w:color w:val="131413"/>
                              </w:rPr>
                              <w:t>I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>D &amp; PNC respectively</w:t>
                            </w:r>
                          </w:p>
                          <w:p w14:paraId="1BDB5C86" w14:textId="77777777" w:rsidR="0036102F" w:rsidRPr="00DF2661" w:rsidRDefault="0036102F" w:rsidP="0036102F">
                            <w:pPr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89D2611" id="Rectangle 54" o:spid="_x0000_s1038" style="position:absolute;margin-left:249pt;margin-top:30.6pt;width:181.5pt;height:66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" fillcolor="window" strokecolor="#70ad47" strokeweight="1pt">
                <v:path arrowok="t"/>
                <v:textbox>
                  <w:txbxContent>
                    <w:p w14:paraId="6BC5BC72" w14:textId="5756DE48" w:rsidR="0036102F" w:rsidRPr="001D2969" w:rsidRDefault="0036102F" w:rsidP="0036102F">
                      <w:pPr>
                        <w:jc w:val="right"/>
                        <w:rPr>
                          <w:bCs/>
                          <w:color w:val="131413"/>
                        </w:rPr>
                      </w:pPr>
                      <w:r w:rsidRPr="001D2969">
                        <w:rPr>
                          <w:b/>
                          <w:bCs/>
                          <w:color w:val="131413"/>
                        </w:rPr>
                        <w:t>7478, 8625</w:t>
                      </w:r>
                      <w:r w:rsidRPr="001D2969">
                        <w:rPr>
                          <w:bCs/>
                          <w:color w:val="131413"/>
                        </w:rPr>
                        <w:t xml:space="preserve"> &amp;</w:t>
                      </w:r>
                      <w:r w:rsidRPr="001D2969">
                        <w:rPr>
                          <w:b/>
                          <w:bCs/>
                          <w:color w:val="131413"/>
                        </w:rPr>
                        <w:t xml:space="preserve"> 7971 </w:t>
                      </w:r>
                      <w:r w:rsidRPr="001D2969">
                        <w:rPr>
                          <w:bCs/>
                          <w:color w:val="131413"/>
                        </w:rPr>
                        <w:t xml:space="preserve">women included in the final analysis of ANC, </w:t>
                      </w:r>
                      <w:r w:rsidR="009B0CD9">
                        <w:rPr>
                          <w:bCs/>
                          <w:color w:val="131413"/>
                        </w:rPr>
                        <w:t>I</w:t>
                      </w:r>
                      <w:r w:rsidRPr="001D2969">
                        <w:rPr>
                          <w:bCs/>
                          <w:color w:val="131413"/>
                        </w:rPr>
                        <w:t>D &amp; PNC respectively</w:t>
                      </w:r>
                    </w:p>
                    <w:p w14:paraId="1BDB5C86" w14:textId="77777777" w:rsidR="0036102F" w:rsidRPr="00DF2661" w:rsidRDefault="0036102F" w:rsidP="0036102F">
                      <w:pPr>
                        <w:jc w:val="right"/>
                      </w:pPr>
                    </w:p>
                  </w:txbxContent>
                </v:textbox>
              </v:rect>
            </w:pict>
          </mc:Fallback>
        </mc:AlternateContent>
      </w:r>
      <w:r w:rsidRPr="001D2969">
        <w:rPr>
          <w:rFonts w:eastAsia="Calibri"/>
          <w:bCs/>
          <w:noProof/>
          <w:color w:val="000000"/>
          <w:rtl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2BC443" wp14:editId="761516FA">
                <wp:simplePos x="0" y="0"/>
                <wp:positionH relativeFrom="column">
                  <wp:posOffset>-238125</wp:posOffset>
                </wp:positionH>
                <wp:positionV relativeFrom="paragraph">
                  <wp:posOffset>390525</wp:posOffset>
                </wp:positionV>
                <wp:extent cx="2305050" cy="847725"/>
                <wp:effectExtent l="0" t="0" r="31750" b="15875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05050" cy="847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56973C" w14:textId="37DD69FF" w:rsidR="0036102F" w:rsidRPr="001D2969" w:rsidRDefault="0036102F" w:rsidP="0036102F">
                            <w:pPr>
                              <w:jc w:val="right"/>
                              <w:rPr>
                                <w:bCs/>
                                <w:color w:val="131413"/>
                              </w:rPr>
                            </w:pP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 xml:space="preserve">3346, 4053 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>&amp;</w:t>
                            </w:r>
                            <w:r w:rsidRPr="001D2969">
                              <w:rPr>
                                <w:b/>
                                <w:bCs/>
                                <w:color w:val="131413"/>
                              </w:rPr>
                              <w:t xml:space="preserve"> 3504 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 xml:space="preserve">women included in the final analysis of ANC, </w:t>
                            </w:r>
                            <w:r w:rsidR="009B0CD9">
                              <w:rPr>
                                <w:bCs/>
                                <w:color w:val="131413"/>
                              </w:rPr>
                              <w:t>I</w:t>
                            </w:r>
                            <w:r w:rsidRPr="001D2969">
                              <w:rPr>
                                <w:bCs/>
                                <w:color w:val="131413"/>
                              </w:rPr>
                              <w:t>D &amp; PNC respectively</w:t>
                            </w:r>
                          </w:p>
                          <w:p w14:paraId="30F4AFCA" w14:textId="77777777" w:rsidR="0036102F" w:rsidRPr="00DF2661" w:rsidRDefault="0036102F" w:rsidP="0036102F">
                            <w:pPr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2BC443" id="Rectangle 55" o:spid="_x0000_s1039" style="position:absolute;margin-left:-18.75pt;margin-top:30.75pt;width:181.5pt;height:6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" fillcolor="window" strokecolor="#70ad47" strokeweight="1pt">
                <v:path arrowok="t"/>
                <v:textbox>
                  <w:txbxContent>
                    <w:p w14:paraId="4C56973C" w14:textId="37DD69FF" w:rsidR="0036102F" w:rsidRPr="001D2969" w:rsidRDefault="0036102F" w:rsidP="0036102F">
                      <w:pPr>
                        <w:jc w:val="right"/>
                        <w:rPr>
                          <w:bCs/>
                          <w:color w:val="131413"/>
                        </w:rPr>
                      </w:pPr>
                      <w:r w:rsidRPr="001D2969">
                        <w:rPr>
                          <w:b/>
                          <w:bCs/>
                          <w:color w:val="131413"/>
                        </w:rPr>
                        <w:t xml:space="preserve">3346, 4053 </w:t>
                      </w:r>
                      <w:r w:rsidRPr="001D2969">
                        <w:rPr>
                          <w:bCs/>
                          <w:color w:val="131413"/>
                        </w:rPr>
                        <w:t>&amp;</w:t>
                      </w:r>
                      <w:r w:rsidRPr="001D2969">
                        <w:rPr>
                          <w:b/>
                          <w:bCs/>
                          <w:color w:val="131413"/>
                        </w:rPr>
                        <w:t xml:space="preserve"> 3504 </w:t>
                      </w:r>
                      <w:r w:rsidRPr="001D2969">
                        <w:rPr>
                          <w:bCs/>
                          <w:color w:val="131413"/>
                        </w:rPr>
                        <w:t xml:space="preserve">women included in the final analysis of ANC, </w:t>
                      </w:r>
                      <w:r w:rsidR="009B0CD9">
                        <w:rPr>
                          <w:bCs/>
                          <w:color w:val="131413"/>
                        </w:rPr>
                        <w:t>I</w:t>
                      </w:r>
                      <w:r w:rsidRPr="001D2969">
                        <w:rPr>
                          <w:bCs/>
                          <w:color w:val="131413"/>
                        </w:rPr>
                        <w:t>D &amp; PNC respectively</w:t>
                      </w:r>
                    </w:p>
                    <w:p w14:paraId="30F4AFCA" w14:textId="77777777" w:rsidR="0036102F" w:rsidRPr="00DF2661" w:rsidRDefault="0036102F" w:rsidP="0036102F">
                      <w:pPr>
                        <w:jc w:val="right"/>
                      </w:pPr>
                    </w:p>
                  </w:txbxContent>
                </v:textbox>
              </v:rect>
            </w:pict>
          </mc:Fallback>
        </mc:AlternateContent>
      </w:r>
    </w:p>
    <w:p w14:paraId="6386EC21" w14:textId="77777777" w:rsidR="0036102F" w:rsidRDefault="0036102F" w:rsidP="0036102F">
      <w:pPr>
        <w:bidi/>
        <w:spacing w:after="160" w:line="259" w:lineRule="auto"/>
        <w:ind w:left="360"/>
        <w:jc w:val="center"/>
        <w:rPr>
          <w:rFonts w:eastAsia="Calibri"/>
          <w:b/>
          <w:color w:val="000000"/>
          <w:sz w:val="28"/>
          <w:szCs w:val="28"/>
          <w:lang w:val="en-US" w:bidi="he-IL"/>
        </w:rPr>
      </w:pPr>
    </w:p>
    <w:p w14:paraId="6B637C77" w14:textId="77777777" w:rsidR="0036102F" w:rsidRDefault="0036102F" w:rsidP="0036102F">
      <w:pPr>
        <w:bidi/>
        <w:spacing w:after="160" w:line="259" w:lineRule="auto"/>
        <w:ind w:left="360"/>
        <w:jc w:val="center"/>
        <w:rPr>
          <w:rFonts w:eastAsia="Calibri"/>
          <w:b/>
          <w:color w:val="000000"/>
          <w:sz w:val="28"/>
          <w:szCs w:val="28"/>
          <w:lang w:val="en-US" w:bidi="he-IL"/>
        </w:rPr>
      </w:pPr>
    </w:p>
    <w:p w14:paraId="5024363E" w14:textId="77777777" w:rsidR="0036102F" w:rsidRDefault="0036102F" w:rsidP="0036102F">
      <w:pPr>
        <w:bidi/>
        <w:spacing w:after="160" w:line="259" w:lineRule="auto"/>
        <w:ind w:left="360"/>
        <w:jc w:val="center"/>
        <w:rPr>
          <w:rFonts w:eastAsia="Calibri"/>
          <w:b/>
          <w:color w:val="000000"/>
          <w:sz w:val="28"/>
          <w:szCs w:val="28"/>
          <w:lang w:val="en-US" w:bidi="he-IL"/>
        </w:rPr>
      </w:pPr>
    </w:p>
    <w:p w14:paraId="30793C8D" w14:textId="77777777" w:rsidR="0036102F" w:rsidRDefault="0036102F" w:rsidP="0036102F">
      <w:pPr>
        <w:bidi/>
        <w:spacing w:after="160" w:line="259" w:lineRule="auto"/>
        <w:ind w:left="360"/>
        <w:jc w:val="center"/>
        <w:rPr>
          <w:rFonts w:eastAsia="Calibri"/>
          <w:b/>
          <w:color w:val="000000"/>
          <w:sz w:val="28"/>
          <w:szCs w:val="28"/>
          <w:lang w:val="en-US" w:bidi="he-IL"/>
        </w:rPr>
      </w:pPr>
    </w:p>
    <w:p w14:paraId="298138D5" w14:textId="77777777" w:rsidR="00D86162" w:rsidRDefault="00D86162"/>
    <w:sectPr w:rsidR="00D86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D6488"/>
    <w:rsid w:val="002833DB"/>
    <w:rsid w:val="0036102F"/>
    <w:rsid w:val="00635B10"/>
    <w:rsid w:val="006D6488"/>
    <w:rsid w:val="009B0CD9"/>
    <w:rsid w:val="00D8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9E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02F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02F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79</Characters>
  <Application>Microsoft Office Word</Application>
  <DocSecurity>0</DocSecurity>
  <Lines>79</Lines>
  <Paragraphs>5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e</dc:creator>
  <cp:keywords/>
  <dc:description/>
  <cp:lastModifiedBy>ETINAMBACAN</cp:lastModifiedBy>
  <cp:revision>5</cp:revision>
  <dcterms:created xsi:type="dcterms:W3CDTF">2018-08-02T21:21:00Z</dcterms:created>
  <dcterms:modified xsi:type="dcterms:W3CDTF">2019-05-28T18:53:00Z</dcterms:modified>
</cp:coreProperties>
</file>